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E1150" w14:textId="6DECE04E" w:rsidR="00A46F16" w:rsidRPr="007C4088" w:rsidRDefault="00A46F16" w:rsidP="00345C57">
      <w:pPr>
        <w:jc w:val="both"/>
        <w:rPr>
          <w:b/>
        </w:rPr>
      </w:pPr>
      <w:bookmarkStart w:id="0" w:name="_GoBack"/>
      <w:bookmarkEnd w:id="0"/>
      <w:r w:rsidRPr="007C4088">
        <w:rPr>
          <w:b/>
        </w:rPr>
        <w:t>S</w:t>
      </w:r>
      <w:r>
        <w:rPr>
          <w:b/>
        </w:rPr>
        <w:t>2 F</w:t>
      </w:r>
      <w:r w:rsidRPr="007C4088">
        <w:rPr>
          <w:b/>
        </w:rPr>
        <w:t>ig. Pan-caspase inhibitor</w:t>
      </w:r>
      <w:r>
        <w:rPr>
          <w:b/>
        </w:rPr>
        <w:t xml:space="preserve"> </w:t>
      </w:r>
      <w:proofErr w:type="spellStart"/>
      <w:r>
        <w:rPr>
          <w:b/>
        </w:rPr>
        <w:t>zVAD</w:t>
      </w:r>
      <w:proofErr w:type="spellEnd"/>
      <w:r>
        <w:rPr>
          <w:b/>
        </w:rPr>
        <w:t xml:space="preserve"> does not enhance HSV-1 replication in ADAR1 deficient cells</w:t>
      </w:r>
    </w:p>
    <w:p w14:paraId="125AFE0F" w14:textId="77777777" w:rsidR="00A46F16" w:rsidRPr="007C4088" w:rsidRDefault="00A46F16" w:rsidP="00345C57">
      <w:pPr>
        <w:jc w:val="both"/>
      </w:pPr>
      <w:r w:rsidRPr="007C4088">
        <w:object w:dxaOrig="7212" w:dyaOrig="5011" w14:anchorId="441AB8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50.8pt" o:ole="">
            <v:imagedata r:id="rId7" o:title=""/>
          </v:shape>
          <o:OLEObject Type="Embed" ProgID="Prism8.Document" ShapeID="_x0000_i1025" DrawAspect="Content" ObjectID="_1803820439" r:id="rId8"/>
        </w:object>
      </w:r>
    </w:p>
    <w:p w14:paraId="47D150AD" w14:textId="4664A502" w:rsidR="00A46F16" w:rsidRPr="00FB4DA7" w:rsidRDefault="00A46F16" w:rsidP="00345C57">
      <w:pPr>
        <w:jc w:val="both"/>
      </w:pPr>
      <w:r w:rsidRPr="007C4088">
        <w:rPr>
          <w:b/>
        </w:rPr>
        <w:t>S</w:t>
      </w:r>
      <w:r>
        <w:rPr>
          <w:b/>
        </w:rPr>
        <w:t>2 F</w:t>
      </w:r>
      <w:r w:rsidRPr="007C4088">
        <w:rPr>
          <w:b/>
        </w:rPr>
        <w:t>ig. Pan-caspase inhibitor</w:t>
      </w:r>
      <w:r>
        <w:rPr>
          <w:b/>
        </w:rPr>
        <w:t xml:space="preserve"> </w:t>
      </w:r>
      <w:proofErr w:type="spellStart"/>
      <w:r>
        <w:rPr>
          <w:b/>
        </w:rPr>
        <w:t>zVAD</w:t>
      </w:r>
      <w:proofErr w:type="spellEnd"/>
      <w:r>
        <w:rPr>
          <w:b/>
        </w:rPr>
        <w:t xml:space="preserve"> does not enhance HSV-1 replication in ADAR1 deficient cells. </w:t>
      </w:r>
      <w:r>
        <w:t>WT</w:t>
      </w:r>
      <w:r w:rsidRPr="007C4088">
        <w:t xml:space="preserve"> and ADAR1 KO cells were seeded in 48 well plate. </w:t>
      </w:r>
      <w:r>
        <w:t>and</w:t>
      </w:r>
      <w:r w:rsidRPr="007C4088">
        <w:t xml:space="preserve"> treated with 2</w:t>
      </w:r>
      <w:r>
        <w:rPr>
          <w:rFonts w:cstheme="minorHAnsi"/>
        </w:rPr>
        <w:t>µ</w:t>
      </w:r>
      <w:r w:rsidRPr="007C4088">
        <w:t xml:space="preserve">M </w:t>
      </w:r>
      <w:proofErr w:type="spellStart"/>
      <w:r w:rsidRPr="007C4088">
        <w:t>Staurosporin</w:t>
      </w:r>
      <w:proofErr w:type="spellEnd"/>
      <w:r w:rsidRPr="007C4088">
        <w:t xml:space="preserve"> (STR) or 20</w:t>
      </w:r>
      <w:r>
        <w:rPr>
          <w:rFonts w:cstheme="minorHAnsi"/>
        </w:rPr>
        <w:t>µ</w:t>
      </w:r>
      <w:r w:rsidRPr="007C4088">
        <w:t xml:space="preserve">M </w:t>
      </w:r>
      <w:proofErr w:type="spellStart"/>
      <w:r w:rsidRPr="007C4088">
        <w:t>zVAD</w:t>
      </w:r>
      <w:proofErr w:type="spellEnd"/>
      <w:r w:rsidRPr="007C4088">
        <w:t xml:space="preserve"> (ZVD) or both for 3hours. 0.5% DMSO were used as control. Levels of apoptosis were tested with Caspase-</w:t>
      </w:r>
      <w:proofErr w:type="spellStart"/>
      <w:r w:rsidRPr="007C4088">
        <w:t>glo</w:t>
      </w:r>
      <w:proofErr w:type="spellEnd"/>
      <w:r w:rsidRPr="007C4088">
        <w:t xml:space="preserve"> assay (Caspase-Glo 3/7 assay, Promega) as per manufacturer's protocol. </w:t>
      </w:r>
      <w:r w:rsidRPr="00C66112">
        <w:t xml:space="preserve">Data is shown as mean ± standard deviation (SD); ns – not statistically significant; Student’s </w:t>
      </w:r>
      <w:r>
        <w:t>t</w:t>
      </w:r>
      <w:r w:rsidRPr="00C66112">
        <w:t xml:space="preserve"> test independently performed for each denoted pair.</w:t>
      </w:r>
    </w:p>
    <w:p w14:paraId="66185360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42"/>
    <w:rsid w:val="00345C57"/>
    <w:rsid w:val="00420F42"/>
    <w:rsid w:val="00A46F16"/>
    <w:rsid w:val="00B2050C"/>
    <w:rsid w:val="00C2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410E4C6"/>
  <w15:chartTrackingRefBased/>
  <w15:docId w15:val="{DF122B21-CE0C-4570-B2D2-06383B36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F16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A46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46F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A4040E3C-3F69-4B95-BEF0-189EBB8D6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F60D59-E178-4118-85EA-AEC6BA56BD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94172D-B28C-4207-B9D2-181658B9C607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0ee28fa7-48ec-4cc0-93b1-b0b710514e0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b43add9b-3d5f-4bda-85c6-68c443a6d65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4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27:00Z</dcterms:created>
  <dcterms:modified xsi:type="dcterms:W3CDTF">2025-03-1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